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E1E" w:rsidRPr="003E327A" w:rsidRDefault="001A1E1E" w:rsidP="001A1E1E">
      <w:pPr>
        <w:spacing w:line="480" w:lineRule="auto"/>
        <w:rPr>
          <w:rFonts w:ascii="Times New Roman" w:hAnsi="Times New Roman" w:cs="Times New Roman"/>
          <w:sz w:val="24"/>
        </w:rPr>
      </w:pPr>
      <w:r w:rsidRPr="003E327A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4F9DCD" wp14:editId="3D65A940">
                <wp:simplePos x="0" y="0"/>
                <wp:positionH relativeFrom="column">
                  <wp:posOffset>742950</wp:posOffset>
                </wp:positionH>
                <wp:positionV relativeFrom="paragraph">
                  <wp:posOffset>1301750</wp:posOffset>
                </wp:positionV>
                <wp:extent cx="4450657" cy="4391026"/>
                <wp:effectExtent l="0" t="0" r="45720" b="9525"/>
                <wp:wrapSquare wrapText="bothSides"/>
                <wp:docPr id="1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0657" cy="4391026"/>
                          <a:chOff x="0" y="0"/>
                          <a:chExt cx="4450657" cy="439102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0657" cy="4391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Oval 3"/>
                        <wps:cNvSpPr/>
                        <wps:spPr>
                          <a:xfrm>
                            <a:off x="472728" y="1357313"/>
                            <a:ext cx="1752600" cy="1676400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Oval 4"/>
                        <wps:cNvSpPr/>
                        <wps:spPr>
                          <a:xfrm rot="20710961">
                            <a:off x="2626848" y="291402"/>
                            <a:ext cx="1773900" cy="3497898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TextBox 11"/>
                        <wps:cNvSpPr txBox="1"/>
                        <wps:spPr>
                          <a:xfrm>
                            <a:off x="876299" y="976313"/>
                            <a:ext cx="94545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1E1E" w:rsidRDefault="001A1E1E" w:rsidP="001A1E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ac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28"/>
                        <wps:cNvSpPr txBox="1"/>
                        <wps:spPr>
                          <a:xfrm>
                            <a:off x="2164657" y="3350181"/>
                            <a:ext cx="94545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1E1E" w:rsidRDefault="001A1E1E" w:rsidP="001A1E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rot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4F9DCD" id="Group 12" o:spid="_x0000_s1026" style="position:absolute;left:0;text-align:left;margin-left:58.5pt;margin-top:102.5pt;width:350.45pt;height:345.75pt;z-index:251659264" coordsize="44506,439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4506;height:439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I85W3DAAAA2gAAAA8AAABkcnMvZG93bnJldi54bWxEj0FrwkAUhO8F/8PyhN6ajamUNHUVCS0t&#10;eKmx6PWRfU2i2bchu8b4791CweMw880wi9VoWjFQ7xrLCmZRDIK4tLrhSsHP7uMpBeE8ssbWMim4&#10;koPVcvKwwEzbC29pKHwlQgm7DBXU3neZlK6syaCLbEccvF/bG/RB9pXUPV5CuWllEscv0mDDYaHG&#10;jvKaylNxNgqS8z4/HniT5t+f8+J1o236/D5X6nE6rt9AeBr9PfxPf+nAwd+VcAPk8g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jzlbcMAAADaAAAADwAAAAAAAAAAAAAAAACf&#10;AgAAZHJzL2Rvd25yZXYueG1sUEsFBgAAAAAEAAQA9wAAAI8DAAAAAA==&#10;" fillcolor="#5b9bd5 [3204]" strokecolor="black [3213]">
                  <v:imagedata r:id="rId5" o:title=""/>
                </v:shape>
                <v:oval id="Oval 3" o:spid="_x0000_s1028" style="position:absolute;left:4727;top:13573;width:17526;height:167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0op8YA&#10;AADaAAAADwAAAGRycy9kb3ducmV2LnhtbESPT2vCQBTE70K/w/IKvUjdpGqR1E0QS2kv4p/20tsj&#10;+0xCsm9jdhvjt+8KgsdhZn7DLLPBNKKnzlWWFcSTCARxbnXFhYKf74/nBQjnkTU2lknBhRxk6cNo&#10;iYm2Z95Tf/CFCBB2CSoovW8TKV1ekkE3sS1x8I62M+iD7AqpOzwHuGnkSxS9SoMVh4USW1qXlNeH&#10;P6NgfdwO/UnvN7O2Xrzvfscy/pxvlXp6HFZvIDwN/h6+tb+0gilcr4QbIN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60op8YAAADaAAAADwAAAAAAAAAAAAAAAACYAgAAZHJz&#10;L2Rvd25yZXYueG1sUEsFBgAAAAAEAAQA9QAAAIsDAAAAAA==&#10;" filled="f" strokecolor="#823b0b [1605]" strokeweight="1pt">
                  <v:stroke joinstyle="miter"/>
                </v:oval>
                <v:oval id="Oval 4" o:spid="_x0000_s1029" style="position:absolute;left:26268;top:2914;width:17739;height:34979;rotation:-971068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0tiMMA&#10;AADaAAAADwAAAGRycy9kb3ducmV2LnhtbESPQWsCMRSE74L/ITyht5rVSpGtcZG1LQpF0Payt8fm&#10;dbO4eVmSqNt/3xQKHoeZ+YZZFYPtxJV8aB0rmE0zEMS10y03Cr4+3x6XIEJE1tg5JgU/FKBYj0cr&#10;zLW78ZGup9iIBOGQowITY59LGWpDFsPU9cTJ+3beYkzSN1J7vCW47eQ8y56lxZbTgsGeSkP1+XSx&#10;Cp4OHxy3NV7Mfr997d59VcqqUuphMmxeQEQa4j38395pBQv4u5Ju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c0tiMMAAADaAAAADwAAAAAAAAAAAAAAAACYAgAAZHJzL2Rv&#10;d25yZXYueG1sUEsFBgAAAAAEAAQA9QAAAIgDAAAAAA==&#10;" filled="f" strokecolor="#375623 [1609]" strokeweight="1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0" type="#_x0000_t202" style="position:absolute;left:8762;top:9763;width:945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1A1E1E" w:rsidRDefault="001A1E1E" w:rsidP="001A1E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acers</w:t>
                        </w:r>
                      </w:p>
                    </w:txbxContent>
                  </v:textbox>
                </v:shape>
                <v:shape id="TextBox 28" o:spid="_x0000_s1031" type="#_x0000_t202" style="position:absolute;left:21646;top:33501;width:9455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1A1E1E" w:rsidRDefault="001A1E1E" w:rsidP="001A1E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rotters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</w:rPr>
        <w:t xml:space="preserve">Supplemental Figure 2: </w:t>
      </w:r>
      <w:r>
        <w:rPr>
          <w:rFonts w:ascii="Times New Roman" w:hAnsi="Times New Roman" w:cs="Times New Roman"/>
          <w:sz w:val="24"/>
        </w:rPr>
        <w:t>Multi-dimensional scaling (MDS) plot of 542 Standardbred horses (366 trotters, 176 pacers) based on genome-wide genotyping data. The two groups are genetically distinct, with minimal admixture.</w:t>
      </w:r>
    </w:p>
    <w:p w:rsidR="00AA7C8C" w:rsidRDefault="00AA7C8C">
      <w:bookmarkStart w:id="0" w:name="_GoBack"/>
      <w:bookmarkEnd w:id="0"/>
    </w:p>
    <w:sectPr w:rsidR="00AA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E1E"/>
    <w:rsid w:val="001A1E1E"/>
    <w:rsid w:val="00AA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002E8-B3CF-44F7-8137-C7CFFC14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1E1E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1</cp:revision>
  <dcterms:created xsi:type="dcterms:W3CDTF">2018-11-01T15:07:00Z</dcterms:created>
  <dcterms:modified xsi:type="dcterms:W3CDTF">2018-11-01T15:07:00Z</dcterms:modified>
</cp:coreProperties>
</file>